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8DDF" w14:textId="065AB556" w:rsidR="00007A8E" w:rsidRPr="008E36A2" w:rsidRDefault="00682363" w:rsidP="0080373B">
      <w:pPr>
        <w:ind w:right="-180"/>
        <w:rPr>
          <w:b/>
          <w:bCs/>
        </w:rPr>
      </w:pPr>
      <w:r w:rsidRPr="008E36A2">
        <w:rPr>
          <w:b/>
          <w:bCs/>
        </w:rPr>
        <w:t>S</w:t>
      </w:r>
      <w:r w:rsidR="00DE3B0D">
        <w:rPr>
          <w:b/>
          <w:bCs/>
        </w:rPr>
        <w:t>upplementary</w:t>
      </w:r>
      <w:r>
        <w:rPr>
          <w:b/>
          <w:bCs/>
        </w:rPr>
        <w:t xml:space="preserve"> </w:t>
      </w:r>
      <w:r w:rsidR="00B97A01" w:rsidRPr="008E36A2">
        <w:rPr>
          <w:b/>
          <w:bCs/>
        </w:rPr>
        <w:t>Table</w:t>
      </w:r>
      <w:r w:rsidR="00DE3B0D">
        <w:rPr>
          <w:b/>
          <w:bCs/>
        </w:rPr>
        <w:t xml:space="preserve"> S2</w:t>
      </w:r>
      <w:r w:rsidR="00202B3D" w:rsidRPr="008E36A2">
        <w:rPr>
          <w:b/>
          <w:bCs/>
        </w:rPr>
        <w:t>. Oligonucleotides used in this study.</w:t>
      </w:r>
    </w:p>
    <w:p w14:paraId="2655BE86" w14:textId="77777777" w:rsidR="00202B3D" w:rsidRPr="008E36A2" w:rsidRDefault="00202B3D" w:rsidP="00BA0E1C"/>
    <w:tbl>
      <w:tblPr>
        <w:tblStyle w:val="TableGrid"/>
        <w:tblW w:w="9663" w:type="dxa"/>
        <w:tblLook w:val="04A0" w:firstRow="1" w:lastRow="0" w:firstColumn="1" w:lastColumn="0" w:noHBand="0" w:noVBand="1"/>
      </w:tblPr>
      <w:tblGrid>
        <w:gridCol w:w="2158"/>
        <w:gridCol w:w="7505"/>
      </w:tblGrid>
      <w:tr w:rsidR="00202B3D" w:rsidRPr="008E36A2" w14:paraId="27EAF99E" w14:textId="427AD772" w:rsidTr="00EC53EE">
        <w:trPr>
          <w:trHeight w:val="400"/>
        </w:trPr>
        <w:tc>
          <w:tcPr>
            <w:tcW w:w="2158" w:type="dxa"/>
            <w:noWrap/>
            <w:hideMark/>
          </w:tcPr>
          <w:p w14:paraId="47908CE9" w14:textId="34673CB9" w:rsidR="00202B3D" w:rsidRPr="008E36A2" w:rsidRDefault="00202B3D" w:rsidP="003C23FA">
            <w:pPr>
              <w:rPr>
                <w:b/>
                <w:bCs/>
              </w:rPr>
            </w:pPr>
            <w:r w:rsidRPr="008E36A2">
              <w:rPr>
                <w:b/>
                <w:bCs/>
              </w:rPr>
              <w:t>Primer Name</w:t>
            </w:r>
          </w:p>
        </w:tc>
        <w:tc>
          <w:tcPr>
            <w:tcW w:w="7505" w:type="dxa"/>
            <w:noWrap/>
            <w:hideMark/>
          </w:tcPr>
          <w:p w14:paraId="0F7AABE0" w14:textId="1E73E6FC" w:rsidR="00202B3D" w:rsidRPr="008E36A2" w:rsidRDefault="00202B3D" w:rsidP="003C23FA">
            <w:pPr>
              <w:rPr>
                <w:b/>
                <w:bCs/>
              </w:rPr>
            </w:pPr>
            <w:r w:rsidRPr="008E36A2">
              <w:rPr>
                <w:b/>
                <w:bCs/>
              </w:rPr>
              <w:t>Sequence</w:t>
            </w:r>
          </w:p>
        </w:tc>
      </w:tr>
      <w:tr w:rsidR="00202B3D" w:rsidRPr="008E36A2" w14:paraId="11DA0886" w14:textId="77777777" w:rsidTr="00EC53EE">
        <w:trPr>
          <w:trHeight w:val="206"/>
        </w:trPr>
        <w:tc>
          <w:tcPr>
            <w:tcW w:w="2158" w:type="dxa"/>
            <w:noWrap/>
            <w:hideMark/>
          </w:tcPr>
          <w:p w14:paraId="5F710253" w14:textId="773B5557" w:rsidR="00202B3D" w:rsidRPr="008E36A2" w:rsidRDefault="001B7299" w:rsidP="003C23FA">
            <w:r w:rsidRPr="001B7299">
              <w:t>Avr-Pi54_Conf Forward</w:t>
            </w:r>
          </w:p>
        </w:tc>
        <w:tc>
          <w:tcPr>
            <w:tcW w:w="7505" w:type="dxa"/>
            <w:noWrap/>
            <w:hideMark/>
          </w:tcPr>
          <w:p w14:paraId="0D730D83" w14:textId="609DD8BE" w:rsidR="00202B3D" w:rsidRPr="00AA1035" w:rsidRDefault="003B5C1F" w:rsidP="003C23FA">
            <w:r w:rsidRPr="00AA1035">
              <w:rPr>
                <w:color w:val="1D1C1D"/>
                <w:shd w:val="clear" w:color="auto" w:fill="F8F8F8"/>
              </w:rPr>
              <w:t>GAGCTCAAGGCCGTCTTC </w:t>
            </w:r>
          </w:p>
        </w:tc>
      </w:tr>
      <w:tr w:rsidR="00202B3D" w:rsidRPr="008E36A2" w14:paraId="7A609B00" w14:textId="77777777" w:rsidTr="00EC53EE">
        <w:trPr>
          <w:trHeight w:val="251"/>
        </w:trPr>
        <w:tc>
          <w:tcPr>
            <w:tcW w:w="2158" w:type="dxa"/>
            <w:noWrap/>
            <w:hideMark/>
          </w:tcPr>
          <w:p w14:paraId="7485BD6A" w14:textId="4ED21503" w:rsidR="00202B3D" w:rsidRPr="008E36A2" w:rsidRDefault="00AA1035" w:rsidP="003C23FA">
            <w:proofErr w:type="spellStart"/>
            <w:r w:rsidRPr="00AA1035">
              <w:t>GFP_Conf</w:t>
            </w:r>
            <w:proofErr w:type="spellEnd"/>
            <w:r w:rsidRPr="00AA1035">
              <w:t xml:space="preserve"> -Reverse </w:t>
            </w:r>
          </w:p>
        </w:tc>
        <w:tc>
          <w:tcPr>
            <w:tcW w:w="7505" w:type="dxa"/>
            <w:noWrap/>
            <w:hideMark/>
          </w:tcPr>
          <w:p w14:paraId="49C08950" w14:textId="1D61FAB4" w:rsidR="00202B3D" w:rsidRPr="008E36A2" w:rsidRDefault="00EC53EE" w:rsidP="003C23FA">
            <w:r w:rsidRPr="00EC53EE">
              <w:t>TGTTGTGGCGGATCTTGAA</w:t>
            </w:r>
          </w:p>
        </w:tc>
      </w:tr>
      <w:tr w:rsidR="00CF472E" w:rsidRPr="008E36A2" w14:paraId="45BEBF9C" w14:textId="77777777" w:rsidTr="00EC53EE">
        <w:trPr>
          <w:trHeight w:val="251"/>
        </w:trPr>
        <w:tc>
          <w:tcPr>
            <w:tcW w:w="2158" w:type="dxa"/>
            <w:noWrap/>
          </w:tcPr>
          <w:p w14:paraId="1E47F259" w14:textId="2B09EAD1" w:rsidR="00CF472E" w:rsidRPr="00AA1035" w:rsidRDefault="00613839" w:rsidP="003C23FA">
            <w:r>
              <w:rPr>
                <w:color w:val="000000"/>
              </w:rPr>
              <w:t xml:space="preserve">PWl2 Conf </w:t>
            </w:r>
            <w:proofErr w:type="spellStart"/>
            <w:r>
              <w:rPr>
                <w:color w:val="000000"/>
              </w:rPr>
              <w:t>Fw</w:t>
            </w:r>
            <w:proofErr w:type="spellEnd"/>
          </w:p>
        </w:tc>
        <w:tc>
          <w:tcPr>
            <w:tcW w:w="7505" w:type="dxa"/>
            <w:noWrap/>
          </w:tcPr>
          <w:p w14:paraId="49290557" w14:textId="782D4F02" w:rsidR="00CF472E" w:rsidRPr="00EC53EE" w:rsidRDefault="00613839" w:rsidP="003C23FA">
            <w:r>
              <w:rPr>
                <w:color w:val="000000"/>
              </w:rPr>
              <w:t>CTTATTATGGTCCCGGGTGAT</w:t>
            </w:r>
          </w:p>
        </w:tc>
      </w:tr>
      <w:tr w:rsidR="00CF472E" w:rsidRPr="008E36A2" w14:paraId="36708B7A" w14:textId="77777777" w:rsidTr="00EC53EE">
        <w:trPr>
          <w:trHeight w:val="251"/>
        </w:trPr>
        <w:tc>
          <w:tcPr>
            <w:tcW w:w="2158" w:type="dxa"/>
            <w:noWrap/>
          </w:tcPr>
          <w:p w14:paraId="2D40800A" w14:textId="48CD5B58" w:rsidR="00CF472E" w:rsidRPr="00AA1035" w:rsidRDefault="005E6FE6" w:rsidP="003C23FA">
            <w:proofErr w:type="spellStart"/>
            <w:r>
              <w:rPr>
                <w:color w:val="000000"/>
              </w:rPr>
              <w:t>qGFP</w:t>
            </w:r>
            <w:proofErr w:type="spellEnd"/>
            <w:r>
              <w:rPr>
                <w:color w:val="000000"/>
              </w:rPr>
              <w:t xml:space="preserve"> Re</w:t>
            </w:r>
          </w:p>
        </w:tc>
        <w:tc>
          <w:tcPr>
            <w:tcW w:w="7505" w:type="dxa"/>
            <w:noWrap/>
          </w:tcPr>
          <w:p w14:paraId="1E7CD7D3" w14:textId="28591B0F" w:rsidR="00CF472E" w:rsidRPr="00EC53EE" w:rsidRDefault="005E6FE6" w:rsidP="003C23FA">
            <w:r>
              <w:rPr>
                <w:color w:val="000000"/>
              </w:rPr>
              <w:t>TGTTGTGGCGGATCTTGAA</w:t>
            </w:r>
          </w:p>
        </w:tc>
      </w:tr>
      <w:tr w:rsidR="00CF472E" w:rsidRPr="008E36A2" w14:paraId="6ACB11A9" w14:textId="77777777" w:rsidTr="00EC53EE">
        <w:trPr>
          <w:trHeight w:val="251"/>
        </w:trPr>
        <w:tc>
          <w:tcPr>
            <w:tcW w:w="2158" w:type="dxa"/>
            <w:noWrap/>
          </w:tcPr>
          <w:p w14:paraId="718F075D" w14:textId="1706DFEC" w:rsidR="00CF472E" w:rsidRPr="00AA1035" w:rsidRDefault="005E6FE6" w:rsidP="003C23FA">
            <w:r>
              <w:rPr>
                <w:color w:val="000000"/>
              </w:rPr>
              <w:t>qBas4 Re</w:t>
            </w:r>
          </w:p>
        </w:tc>
        <w:tc>
          <w:tcPr>
            <w:tcW w:w="7505" w:type="dxa"/>
            <w:noWrap/>
          </w:tcPr>
          <w:p w14:paraId="171A6616" w14:textId="553A21D7" w:rsidR="00CF472E" w:rsidRPr="00EC53EE" w:rsidRDefault="005E6FE6" w:rsidP="003C23FA">
            <w:r>
              <w:rPr>
                <w:color w:val="000000"/>
              </w:rPr>
              <w:t>GCATCCGAATGGCAGAGT</w:t>
            </w:r>
          </w:p>
        </w:tc>
      </w:tr>
      <w:tr w:rsidR="00CF472E" w:rsidRPr="008E36A2" w14:paraId="4F2A2FDC" w14:textId="77777777" w:rsidTr="00EC53EE">
        <w:trPr>
          <w:trHeight w:val="251"/>
        </w:trPr>
        <w:tc>
          <w:tcPr>
            <w:tcW w:w="2158" w:type="dxa"/>
            <w:noWrap/>
          </w:tcPr>
          <w:p w14:paraId="0143CA4E" w14:textId="6F9335D6" w:rsidR="00CF472E" w:rsidRPr="00AA1035" w:rsidRDefault="000F024F" w:rsidP="003C23FA">
            <w:r>
              <w:rPr>
                <w:color w:val="000000"/>
              </w:rPr>
              <w:t xml:space="preserve">RP27 </w:t>
            </w:r>
            <w:proofErr w:type="spellStart"/>
            <w:r>
              <w:rPr>
                <w:color w:val="000000"/>
              </w:rPr>
              <w:t>Fw</w:t>
            </w:r>
            <w:proofErr w:type="spellEnd"/>
          </w:p>
        </w:tc>
        <w:tc>
          <w:tcPr>
            <w:tcW w:w="7505" w:type="dxa"/>
            <w:noWrap/>
          </w:tcPr>
          <w:p w14:paraId="20B4B255" w14:textId="29166028" w:rsidR="00CF472E" w:rsidRPr="00EC53EE" w:rsidRDefault="000F024F" w:rsidP="003C23FA">
            <w:r>
              <w:rPr>
                <w:color w:val="000000"/>
              </w:rPr>
              <w:t>CACGTTGTCGCCTAACAGAT</w:t>
            </w:r>
          </w:p>
        </w:tc>
      </w:tr>
      <w:tr w:rsidR="00CF472E" w:rsidRPr="008E36A2" w14:paraId="7D477CA3" w14:textId="77777777" w:rsidTr="00EC53EE">
        <w:trPr>
          <w:trHeight w:val="251"/>
        </w:trPr>
        <w:tc>
          <w:tcPr>
            <w:tcW w:w="2158" w:type="dxa"/>
            <w:noWrap/>
          </w:tcPr>
          <w:p w14:paraId="155FAFBA" w14:textId="1981D76C" w:rsidR="00CF472E" w:rsidRPr="00AA1035" w:rsidRDefault="000F024F" w:rsidP="000F024F">
            <w:pPr>
              <w:tabs>
                <w:tab w:val="left" w:pos="405"/>
              </w:tabs>
            </w:pPr>
            <w:proofErr w:type="spellStart"/>
            <w:r>
              <w:rPr>
                <w:color w:val="000000"/>
              </w:rPr>
              <w:t>qGFPRe</w:t>
            </w:r>
            <w:proofErr w:type="spellEnd"/>
          </w:p>
        </w:tc>
        <w:tc>
          <w:tcPr>
            <w:tcW w:w="7505" w:type="dxa"/>
            <w:noWrap/>
          </w:tcPr>
          <w:p w14:paraId="12E52EF7" w14:textId="7EC03936" w:rsidR="00CF472E" w:rsidRPr="00EC53EE" w:rsidRDefault="000F024F" w:rsidP="003C23FA">
            <w:r>
              <w:rPr>
                <w:color w:val="000000"/>
              </w:rPr>
              <w:t>TGTTGTGGCGGATCTTGAA</w:t>
            </w:r>
          </w:p>
        </w:tc>
      </w:tr>
    </w:tbl>
    <w:p w14:paraId="7DAD4F35" w14:textId="77777777" w:rsidR="00202B3D" w:rsidRPr="008E36A2" w:rsidRDefault="00202B3D" w:rsidP="00BA0E1C"/>
    <w:sectPr w:rsidR="00202B3D" w:rsidRPr="008E36A2" w:rsidSect="006F1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45BD"/>
    <w:multiLevelType w:val="multilevel"/>
    <w:tmpl w:val="0409001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7A360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E145A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3F55F77"/>
    <w:multiLevelType w:val="hybridMultilevel"/>
    <w:tmpl w:val="EEDC1B20"/>
    <w:lvl w:ilvl="0" w:tplc="796CA37A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AE398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350744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1764891">
    <w:abstractNumId w:val="2"/>
  </w:num>
  <w:num w:numId="2" w16cid:durableId="1090545932">
    <w:abstractNumId w:val="5"/>
  </w:num>
  <w:num w:numId="3" w16cid:durableId="124176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56"/>
    <w:rsid w:val="00007A8E"/>
    <w:rsid w:val="00017744"/>
    <w:rsid w:val="000840AA"/>
    <w:rsid w:val="000B2D0B"/>
    <w:rsid w:val="000D54A8"/>
    <w:rsid w:val="000F024F"/>
    <w:rsid w:val="001240C9"/>
    <w:rsid w:val="00176AE3"/>
    <w:rsid w:val="00197EAB"/>
    <w:rsid w:val="001B2061"/>
    <w:rsid w:val="001B7299"/>
    <w:rsid w:val="001C5CAE"/>
    <w:rsid w:val="001E335F"/>
    <w:rsid w:val="001E3EB7"/>
    <w:rsid w:val="001F258D"/>
    <w:rsid w:val="00202B3D"/>
    <w:rsid w:val="00210B81"/>
    <w:rsid w:val="002160BA"/>
    <w:rsid w:val="002C1DC4"/>
    <w:rsid w:val="00357570"/>
    <w:rsid w:val="003635CA"/>
    <w:rsid w:val="003B5C1F"/>
    <w:rsid w:val="003C23FA"/>
    <w:rsid w:val="003D4B8D"/>
    <w:rsid w:val="00410D61"/>
    <w:rsid w:val="00441C76"/>
    <w:rsid w:val="00466AF4"/>
    <w:rsid w:val="004761BB"/>
    <w:rsid w:val="00493322"/>
    <w:rsid w:val="004D3599"/>
    <w:rsid w:val="004E5B18"/>
    <w:rsid w:val="005431E1"/>
    <w:rsid w:val="00553587"/>
    <w:rsid w:val="00557E25"/>
    <w:rsid w:val="0056425E"/>
    <w:rsid w:val="00575B3B"/>
    <w:rsid w:val="0059005D"/>
    <w:rsid w:val="005C3DAC"/>
    <w:rsid w:val="005E5AFE"/>
    <w:rsid w:val="005E6FE6"/>
    <w:rsid w:val="005F536E"/>
    <w:rsid w:val="00611537"/>
    <w:rsid w:val="00613839"/>
    <w:rsid w:val="00631384"/>
    <w:rsid w:val="00682363"/>
    <w:rsid w:val="00691A7E"/>
    <w:rsid w:val="006D1364"/>
    <w:rsid w:val="006F125F"/>
    <w:rsid w:val="00702EC8"/>
    <w:rsid w:val="00713266"/>
    <w:rsid w:val="00715386"/>
    <w:rsid w:val="00721921"/>
    <w:rsid w:val="00732EC5"/>
    <w:rsid w:val="007567C9"/>
    <w:rsid w:val="007B000C"/>
    <w:rsid w:val="007D5771"/>
    <w:rsid w:val="007E253F"/>
    <w:rsid w:val="007F5386"/>
    <w:rsid w:val="0080373B"/>
    <w:rsid w:val="008C5C02"/>
    <w:rsid w:val="008D3C68"/>
    <w:rsid w:val="008E36A2"/>
    <w:rsid w:val="008F70D1"/>
    <w:rsid w:val="00907616"/>
    <w:rsid w:val="009318EF"/>
    <w:rsid w:val="009C3959"/>
    <w:rsid w:val="009E1137"/>
    <w:rsid w:val="00A07610"/>
    <w:rsid w:val="00A44323"/>
    <w:rsid w:val="00A60770"/>
    <w:rsid w:val="00A70B64"/>
    <w:rsid w:val="00AA1035"/>
    <w:rsid w:val="00AE2A22"/>
    <w:rsid w:val="00AF2BDA"/>
    <w:rsid w:val="00B16659"/>
    <w:rsid w:val="00B204B2"/>
    <w:rsid w:val="00B26AC0"/>
    <w:rsid w:val="00B52D2C"/>
    <w:rsid w:val="00B97A01"/>
    <w:rsid w:val="00BA0E1C"/>
    <w:rsid w:val="00BB7468"/>
    <w:rsid w:val="00C17D2E"/>
    <w:rsid w:val="00C57901"/>
    <w:rsid w:val="00C81211"/>
    <w:rsid w:val="00CA0800"/>
    <w:rsid w:val="00CA1EC9"/>
    <w:rsid w:val="00CD38D4"/>
    <w:rsid w:val="00CF472E"/>
    <w:rsid w:val="00D07878"/>
    <w:rsid w:val="00D14D0C"/>
    <w:rsid w:val="00D62656"/>
    <w:rsid w:val="00D64A63"/>
    <w:rsid w:val="00D7528A"/>
    <w:rsid w:val="00DA1AA9"/>
    <w:rsid w:val="00DE3B0D"/>
    <w:rsid w:val="00E35180"/>
    <w:rsid w:val="00E63AE3"/>
    <w:rsid w:val="00E75E35"/>
    <w:rsid w:val="00EB0D46"/>
    <w:rsid w:val="00EC53EE"/>
    <w:rsid w:val="00EF28FE"/>
    <w:rsid w:val="00EF6696"/>
    <w:rsid w:val="00EF6C9C"/>
    <w:rsid w:val="00F16E3A"/>
    <w:rsid w:val="00F20B08"/>
    <w:rsid w:val="00F2506F"/>
    <w:rsid w:val="00F252C0"/>
    <w:rsid w:val="00F34A0B"/>
    <w:rsid w:val="00F435F6"/>
    <w:rsid w:val="00F70EA9"/>
    <w:rsid w:val="00FD6EE5"/>
    <w:rsid w:val="00FF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B90C2"/>
  <w15:chartTrackingRefBased/>
  <w15:docId w15:val="{13E22A17-0852-9843-9BEC-2E9CDCC7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uiPriority w:val="9"/>
    <w:unhideWhenUsed/>
    <w:qFormat/>
    <w:rsid w:val="003D4B8D"/>
    <w:pPr>
      <w:keepNext/>
      <w:keepLines/>
      <w:numPr>
        <w:ilvl w:val="2"/>
        <w:numId w:val="2"/>
      </w:numPr>
      <w:spacing w:line="480" w:lineRule="auto"/>
      <w:outlineLvl w:val="2"/>
    </w:pPr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C5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1">
    <w:name w:val="contentpasted1"/>
    <w:basedOn w:val="DefaultParagraphFont"/>
    <w:rsid w:val="00B204B2"/>
  </w:style>
  <w:style w:type="character" w:customStyle="1" w:styleId="apple-converted-space">
    <w:name w:val="apple-converted-space"/>
    <w:basedOn w:val="DefaultParagraphFont"/>
    <w:rsid w:val="00B20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75</Characters>
  <Application>Microsoft Office Word</Application>
  <DocSecurity>0</DocSecurity>
  <Lines>4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son</dc:creator>
  <cp:keywords/>
  <dc:description/>
  <cp:lastModifiedBy>Richard Wilson</cp:lastModifiedBy>
  <cp:revision>11</cp:revision>
  <dcterms:created xsi:type="dcterms:W3CDTF">2025-10-22T22:42:00Z</dcterms:created>
  <dcterms:modified xsi:type="dcterms:W3CDTF">2025-10-23T23:37:00Z</dcterms:modified>
</cp:coreProperties>
</file>